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4252E" w14:textId="2E96E58E" w:rsidR="001B2E06" w:rsidRPr="00EB4931" w:rsidRDefault="00000000" w:rsidP="00EB4931">
      <w:pPr>
        <w:spacing w:line="480" w:lineRule="auto"/>
        <w:contextualSpacing/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游明朝" w:hAnsi="Times New Roman" w:cs="Times New Roman" w:hint="eastAsia"/>
          <w:b/>
          <w:bCs/>
          <w:color w:val="000000"/>
          <w:sz w:val="24"/>
          <w:szCs w:val="24"/>
        </w:rPr>
        <w:t xml:space="preserve">S </w:t>
      </w:r>
      <w:r w:rsidRPr="00EB4931"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游明朝" w:hAnsi="Times New Roman" w:cs="Times New Roman" w:hint="eastAsia"/>
          <w:b/>
          <w:bCs/>
          <w:color w:val="000000"/>
          <w:sz w:val="24"/>
          <w:szCs w:val="24"/>
        </w:rPr>
        <w:t>1</w:t>
      </w:r>
      <w:r w:rsidRPr="00EB4931"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  <w:t xml:space="preserve">. Comparison of </w:t>
      </w:r>
      <w:r>
        <w:rPr>
          <w:rFonts w:ascii="Times New Roman" w:eastAsia="游明朝" w:hAnsi="Times New Roman" w:cs="Times New Roman" w:hint="eastAsia"/>
          <w:b/>
          <w:bCs/>
          <w:color w:val="000000"/>
          <w:sz w:val="24"/>
          <w:szCs w:val="24"/>
        </w:rPr>
        <w:t>f</w:t>
      </w:r>
      <w:r w:rsidRPr="00EB4931"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  <w:t>amily history and triggering factors of TPP and SPP group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544"/>
        <w:gridCol w:w="1701"/>
        <w:gridCol w:w="1559"/>
        <w:gridCol w:w="946"/>
      </w:tblGrid>
      <w:tr w:rsidR="00707829" w14:paraId="598A07F4" w14:textId="77777777" w:rsidTr="00CC0840">
        <w:trPr>
          <w:trHeight w:val="707"/>
        </w:trPr>
        <w:tc>
          <w:tcPr>
            <w:tcW w:w="4820" w:type="dxa"/>
            <w:gridSpan w:val="2"/>
          </w:tcPr>
          <w:p w14:paraId="43D53E4F" w14:textId="77777777" w:rsidR="00327B1C" w:rsidRPr="00EB4931" w:rsidRDefault="00327B1C" w:rsidP="00CC0840">
            <w:pPr>
              <w:spacing w:line="48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F99F837" w14:textId="50C5803B" w:rsidR="00327B1C" w:rsidRPr="00EB4931" w:rsidRDefault="00000000" w:rsidP="00CC0840">
            <w:pPr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PP group</w:t>
            </w:r>
          </w:p>
          <w:p w14:paraId="70D42C25" w14:textId="77777777" w:rsidR="00327B1C" w:rsidRPr="00EB4931" w:rsidRDefault="00000000" w:rsidP="00CC0840">
            <w:pPr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n=17)</w:t>
            </w:r>
          </w:p>
        </w:tc>
        <w:tc>
          <w:tcPr>
            <w:tcW w:w="1559" w:type="dxa"/>
            <w:noWrap/>
            <w:vAlign w:val="center"/>
            <w:hideMark/>
          </w:tcPr>
          <w:p w14:paraId="16AE834D" w14:textId="77777777" w:rsidR="00327B1C" w:rsidRPr="00EB4931" w:rsidRDefault="00000000" w:rsidP="00CC0840">
            <w:pPr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PP group</w:t>
            </w:r>
          </w:p>
          <w:p w14:paraId="3FEFDE30" w14:textId="77777777" w:rsidR="00327B1C" w:rsidRPr="00EB4931" w:rsidRDefault="00000000" w:rsidP="00CC0840">
            <w:pPr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n=11)</w:t>
            </w:r>
          </w:p>
        </w:tc>
        <w:tc>
          <w:tcPr>
            <w:tcW w:w="946" w:type="dxa"/>
            <w:noWrap/>
            <w:vAlign w:val="center"/>
            <w:hideMark/>
          </w:tcPr>
          <w:p w14:paraId="702BC0A2" w14:textId="77777777" w:rsidR="00327B1C" w:rsidRPr="00EB4931" w:rsidRDefault="00000000" w:rsidP="00CC0840">
            <w:pPr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EB493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707829" w14:paraId="6442BF36" w14:textId="77777777" w:rsidTr="00613080">
        <w:trPr>
          <w:trHeight w:val="506"/>
        </w:trPr>
        <w:tc>
          <w:tcPr>
            <w:tcW w:w="1276" w:type="dxa"/>
            <w:vMerge w:val="restart"/>
            <w:vAlign w:val="center"/>
          </w:tcPr>
          <w:p w14:paraId="1F5FF448" w14:textId="1C0287A1" w:rsidR="005A1EC2" w:rsidRPr="00EB4931" w:rsidRDefault="00000000" w:rsidP="00CC0840">
            <w:pPr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Affected limbs</w:t>
            </w:r>
          </w:p>
        </w:tc>
        <w:tc>
          <w:tcPr>
            <w:tcW w:w="3544" w:type="dxa"/>
            <w:vAlign w:val="center"/>
          </w:tcPr>
          <w:p w14:paraId="12AEE3D0" w14:textId="58977769" w:rsidR="005A1EC2" w:rsidRDefault="00000000" w:rsidP="00CC0840">
            <w:pPr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A1EC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Q</w:t>
            </w:r>
            <w:r w:rsidRPr="005A1E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adriplegia</w:t>
            </w:r>
            <w:r w:rsidRPr="005A1EC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  <w:hideMark/>
          </w:tcPr>
          <w:p w14:paraId="3F2B436D" w14:textId="03D6DF0B" w:rsidR="005A1EC2" w:rsidRPr="00EB4931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8/17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47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559" w:type="dxa"/>
            <w:noWrap/>
            <w:vAlign w:val="center"/>
            <w:hideMark/>
          </w:tcPr>
          <w:p w14:paraId="79C67B32" w14:textId="2A561FFE" w:rsidR="005A1EC2" w:rsidRPr="00EB4931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7/9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77.8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946" w:type="dxa"/>
            <w:vMerge w:val="restart"/>
            <w:noWrap/>
            <w:vAlign w:val="center"/>
            <w:hideMark/>
          </w:tcPr>
          <w:p w14:paraId="4E711BC2" w14:textId="2819ECD4" w:rsidR="005A1EC2" w:rsidRPr="00EB4931" w:rsidRDefault="00000000" w:rsidP="00CC0840">
            <w:pPr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B493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 w:rsidR="00B12C7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07829" w14:paraId="3B1D7737" w14:textId="77777777" w:rsidTr="00613080">
        <w:trPr>
          <w:trHeight w:val="506"/>
        </w:trPr>
        <w:tc>
          <w:tcPr>
            <w:tcW w:w="1276" w:type="dxa"/>
            <w:vMerge/>
            <w:vAlign w:val="center"/>
          </w:tcPr>
          <w:p w14:paraId="31C9633A" w14:textId="77777777" w:rsidR="005A1EC2" w:rsidRDefault="005A1EC2" w:rsidP="00CC0840">
            <w:pPr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vAlign w:val="center"/>
          </w:tcPr>
          <w:p w14:paraId="2547150E" w14:textId="454DFC8C" w:rsidR="005A1EC2" w:rsidRDefault="00000000" w:rsidP="00CC0840">
            <w:pPr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B</w:t>
            </w:r>
            <w:r w:rsidRPr="005A1E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ilateral lower-limb paralysi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</w:tcPr>
          <w:p w14:paraId="15F06DFB" w14:textId="207A47C4" w:rsidR="005A1EC2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9/17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52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559" w:type="dxa"/>
            <w:noWrap/>
            <w:vAlign w:val="center"/>
          </w:tcPr>
          <w:p w14:paraId="43B7FBB8" w14:textId="2A95A0CE" w:rsidR="005A1EC2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2/9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22.2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946" w:type="dxa"/>
            <w:vMerge/>
            <w:noWrap/>
            <w:vAlign w:val="center"/>
          </w:tcPr>
          <w:p w14:paraId="04408AE7" w14:textId="77777777" w:rsidR="005A1EC2" w:rsidRDefault="005A1EC2" w:rsidP="00CC0840">
            <w:pPr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07829" w14:paraId="2420882C" w14:textId="77777777" w:rsidTr="00613080">
        <w:trPr>
          <w:trHeight w:val="506"/>
        </w:trPr>
        <w:tc>
          <w:tcPr>
            <w:tcW w:w="4820" w:type="dxa"/>
            <w:gridSpan w:val="2"/>
            <w:vAlign w:val="center"/>
          </w:tcPr>
          <w:p w14:paraId="0D2652F6" w14:textId="4C13BE51" w:rsidR="005A1EC2" w:rsidRDefault="00000000" w:rsidP="00CC0840">
            <w:pPr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Family history of diabetes 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1701" w:type="dxa"/>
            <w:noWrap/>
            <w:vAlign w:val="center"/>
          </w:tcPr>
          <w:p w14:paraId="5410B35F" w14:textId="32FF7488" w:rsidR="005A1EC2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7/9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77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559" w:type="dxa"/>
            <w:noWrap/>
            <w:vAlign w:val="center"/>
          </w:tcPr>
          <w:p w14:paraId="1FBE29F1" w14:textId="33ACE990" w:rsidR="005A1EC2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0/5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0%)</w:t>
            </w:r>
          </w:p>
        </w:tc>
        <w:tc>
          <w:tcPr>
            <w:tcW w:w="946" w:type="dxa"/>
            <w:noWrap/>
            <w:vAlign w:val="center"/>
          </w:tcPr>
          <w:p w14:paraId="5D5BC1A4" w14:textId="059F437B" w:rsidR="005A1EC2" w:rsidRDefault="00000000" w:rsidP="00CC0840">
            <w:pPr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B493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25*</w:t>
            </w:r>
          </w:p>
        </w:tc>
      </w:tr>
      <w:tr w:rsidR="00707829" w14:paraId="35CCDC05" w14:textId="77777777" w:rsidTr="00613080">
        <w:trPr>
          <w:trHeight w:val="506"/>
        </w:trPr>
        <w:tc>
          <w:tcPr>
            <w:tcW w:w="1276" w:type="dxa"/>
            <w:vMerge w:val="restart"/>
            <w:vAlign w:val="center"/>
          </w:tcPr>
          <w:p w14:paraId="1385B01A" w14:textId="24617E8B" w:rsidR="005A1EC2" w:rsidRPr="00EB4931" w:rsidRDefault="00000000" w:rsidP="00CC0840">
            <w:pPr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riggering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factors</w:t>
            </w:r>
          </w:p>
        </w:tc>
        <w:tc>
          <w:tcPr>
            <w:tcW w:w="3544" w:type="dxa"/>
            <w:noWrap/>
            <w:vAlign w:val="center"/>
          </w:tcPr>
          <w:p w14:paraId="232C0246" w14:textId="7F0AF818" w:rsidR="005A1EC2" w:rsidRDefault="00000000" w:rsidP="00CC0840">
            <w:pPr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334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xcessive exercise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</w:tcPr>
          <w:p w14:paraId="0F40EECA" w14:textId="12495AC5" w:rsidR="005A1EC2" w:rsidRPr="00EB4931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3/14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21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4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559" w:type="dxa"/>
            <w:noWrap/>
            <w:vAlign w:val="center"/>
          </w:tcPr>
          <w:p w14:paraId="491576CD" w14:textId="4E245753" w:rsidR="005A1EC2" w:rsidRPr="00EB4931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1/7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7.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%)</w:t>
            </w:r>
          </w:p>
        </w:tc>
        <w:tc>
          <w:tcPr>
            <w:tcW w:w="946" w:type="dxa"/>
            <w:noWrap/>
            <w:vAlign w:val="center"/>
          </w:tcPr>
          <w:p w14:paraId="577B71E2" w14:textId="5BF415F8" w:rsidR="005A1EC2" w:rsidRPr="00EB4931" w:rsidRDefault="00000000" w:rsidP="00CC0840">
            <w:pPr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543</w:t>
            </w:r>
          </w:p>
        </w:tc>
      </w:tr>
      <w:tr w:rsidR="00707829" w14:paraId="3465C361" w14:textId="77777777" w:rsidTr="00613080">
        <w:trPr>
          <w:trHeight w:val="506"/>
        </w:trPr>
        <w:tc>
          <w:tcPr>
            <w:tcW w:w="1276" w:type="dxa"/>
            <w:vMerge/>
            <w:vAlign w:val="center"/>
          </w:tcPr>
          <w:p w14:paraId="40D37332" w14:textId="77777777" w:rsidR="005A1EC2" w:rsidRPr="00EB4931" w:rsidRDefault="005A1EC2" w:rsidP="00CC0840">
            <w:pPr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D50719D" w14:textId="7C78DBF0" w:rsidR="005A1EC2" w:rsidRDefault="00000000" w:rsidP="00CC0840">
            <w:pPr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334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gh carbohydrate intake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  <w:hideMark/>
          </w:tcPr>
          <w:p w14:paraId="1287816D" w14:textId="6A5FEE93" w:rsidR="005A1EC2" w:rsidRPr="00EB4931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3/16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18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559" w:type="dxa"/>
            <w:noWrap/>
            <w:vAlign w:val="center"/>
            <w:hideMark/>
          </w:tcPr>
          <w:p w14:paraId="737CDAC2" w14:textId="092DAC38" w:rsidR="005A1EC2" w:rsidRPr="00EB4931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3/10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30.0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946" w:type="dxa"/>
            <w:noWrap/>
            <w:vAlign w:val="center"/>
            <w:hideMark/>
          </w:tcPr>
          <w:p w14:paraId="17E12C1B" w14:textId="272635FD" w:rsidR="005A1EC2" w:rsidRPr="00EB4931" w:rsidRDefault="00000000" w:rsidP="00CC0840">
            <w:pPr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B493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824</w:t>
            </w:r>
          </w:p>
        </w:tc>
      </w:tr>
      <w:tr w:rsidR="00707829" w14:paraId="74D62D7B" w14:textId="77777777" w:rsidTr="00613080">
        <w:trPr>
          <w:trHeight w:val="506"/>
        </w:trPr>
        <w:tc>
          <w:tcPr>
            <w:tcW w:w="1276" w:type="dxa"/>
            <w:vMerge/>
            <w:vAlign w:val="center"/>
          </w:tcPr>
          <w:p w14:paraId="44E900FC" w14:textId="77777777" w:rsidR="005A1EC2" w:rsidRPr="00EB4931" w:rsidRDefault="005A1EC2" w:rsidP="00CC0840">
            <w:pPr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8656C37" w14:textId="0984D629" w:rsidR="005A1EC2" w:rsidRDefault="00000000" w:rsidP="00CC0840">
            <w:pPr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334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lcohol consumptio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1701" w:type="dxa"/>
            <w:noWrap/>
            <w:vAlign w:val="center"/>
            <w:hideMark/>
          </w:tcPr>
          <w:p w14:paraId="43252A62" w14:textId="122389AD" w:rsidR="005A1EC2" w:rsidRPr="00EB4931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2/16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12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559" w:type="dxa"/>
            <w:noWrap/>
            <w:vAlign w:val="center"/>
            <w:hideMark/>
          </w:tcPr>
          <w:p w14:paraId="03D7C1EE" w14:textId="3D090646" w:rsidR="005A1EC2" w:rsidRPr="00EB4931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3/10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.0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946" w:type="dxa"/>
            <w:noWrap/>
            <w:vAlign w:val="center"/>
            <w:hideMark/>
          </w:tcPr>
          <w:p w14:paraId="07377027" w14:textId="092A50A8" w:rsidR="005A1EC2" w:rsidRPr="00EB4931" w:rsidRDefault="00000000" w:rsidP="00CC0840">
            <w:pPr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B493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537</w:t>
            </w:r>
          </w:p>
        </w:tc>
      </w:tr>
      <w:tr w:rsidR="00707829" w14:paraId="5A7143B8" w14:textId="77777777" w:rsidTr="00613080">
        <w:trPr>
          <w:trHeight w:val="506"/>
        </w:trPr>
        <w:tc>
          <w:tcPr>
            <w:tcW w:w="1276" w:type="dxa"/>
            <w:vMerge/>
            <w:vAlign w:val="center"/>
          </w:tcPr>
          <w:p w14:paraId="1F56354B" w14:textId="77777777" w:rsidR="005A1EC2" w:rsidRPr="00EB4931" w:rsidRDefault="005A1EC2" w:rsidP="00CC0840">
            <w:pPr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27A7023" w14:textId="3500EB89" w:rsidR="005A1EC2" w:rsidRDefault="00000000" w:rsidP="00CC0840">
            <w:pPr>
              <w:snapToGrid w:val="0"/>
              <w:spacing w:line="240" w:lineRule="auto"/>
              <w:contextualSpacing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Without those triggering factors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  <w:hideMark/>
          </w:tcPr>
          <w:p w14:paraId="0B31052B" w14:textId="65F566ED" w:rsidR="005A1EC2" w:rsidRPr="00EB4931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10/17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58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559" w:type="dxa"/>
            <w:noWrap/>
            <w:vAlign w:val="center"/>
            <w:hideMark/>
          </w:tcPr>
          <w:p w14:paraId="729FF75E" w14:textId="47FDAF44" w:rsidR="005A1EC2" w:rsidRPr="00EB4931" w:rsidRDefault="00000000" w:rsidP="00613080">
            <w:pPr>
              <w:spacing w:line="240" w:lineRule="auto"/>
              <w:contextualSpacing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5/11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45.5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946" w:type="dxa"/>
            <w:noWrap/>
            <w:vAlign w:val="center"/>
            <w:hideMark/>
          </w:tcPr>
          <w:p w14:paraId="7DE1CC8D" w14:textId="2628B97E" w:rsidR="005A1EC2" w:rsidRPr="00EB4931" w:rsidRDefault="00000000" w:rsidP="00CC0840">
            <w:pPr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B493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EB49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700</w:t>
            </w:r>
          </w:p>
        </w:tc>
      </w:tr>
    </w:tbl>
    <w:p w14:paraId="3730EB9F" w14:textId="77777777" w:rsidR="00310591" w:rsidRPr="00EB4931" w:rsidRDefault="00310591" w:rsidP="00310591"/>
    <w:p w14:paraId="2E79FF3C" w14:textId="77777777" w:rsidR="00310591" w:rsidRDefault="00310591" w:rsidP="00310591"/>
    <w:p w14:paraId="7DAEEC0B" w14:textId="77777777" w:rsidR="00310591" w:rsidRPr="00310591" w:rsidRDefault="00310591" w:rsidP="00310591"/>
    <w:sectPr w:rsidR="00310591" w:rsidRPr="00310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8E8"/>
    <w:rsid w:val="000250D5"/>
    <w:rsid w:val="000F0832"/>
    <w:rsid w:val="0013635C"/>
    <w:rsid w:val="001600E8"/>
    <w:rsid w:val="001B2E06"/>
    <w:rsid w:val="001B2ECC"/>
    <w:rsid w:val="001D474F"/>
    <w:rsid w:val="001E2B17"/>
    <w:rsid w:val="00280B40"/>
    <w:rsid w:val="00281A51"/>
    <w:rsid w:val="002D6917"/>
    <w:rsid w:val="002F1881"/>
    <w:rsid w:val="00310591"/>
    <w:rsid w:val="00327B1C"/>
    <w:rsid w:val="00342B20"/>
    <w:rsid w:val="00344184"/>
    <w:rsid w:val="00363741"/>
    <w:rsid w:val="00400101"/>
    <w:rsid w:val="004453A8"/>
    <w:rsid w:val="004A2E29"/>
    <w:rsid w:val="004B2B20"/>
    <w:rsid w:val="004B7708"/>
    <w:rsid w:val="005A1EC2"/>
    <w:rsid w:val="00601C25"/>
    <w:rsid w:val="00613080"/>
    <w:rsid w:val="00624B52"/>
    <w:rsid w:val="00653D2E"/>
    <w:rsid w:val="006B7690"/>
    <w:rsid w:val="00704010"/>
    <w:rsid w:val="00707829"/>
    <w:rsid w:val="00720CA3"/>
    <w:rsid w:val="0075086B"/>
    <w:rsid w:val="007B1320"/>
    <w:rsid w:val="007F5DA2"/>
    <w:rsid w:val="008B7F3C"/>
    <w:rsid w:val="008C2485"/>
    <w:rsid w:val="00926220"/>
    <w:rsid w:val="009776B1"/>
    <w:rsid w:val="009836C8"/>
    <w:rsid w:val="009B265D"/>
    <w:rsid w:val="009C29E0"/>
    <w:rsid w:val="009C6165"/>
    <w:rsid w:val="00A10075"/>
    <w:rsid w:val="00A32C55"/>
    <w:rsid w:val="00A334F6"/>
    <w:rsid w:val="00A35C02"/>
    <w:rsid w:val="00A908E8"/>
    <w:rsid w:val="00A94564"/>
    <w:rsid w:val="00AA5EF3"/>
    <w:rsid w:val="00B044D0"/>
    <w:rsid w:val="00B12C7D"/>
    <w:rsid w:val="00B44318"/>
    <w:rsid w:val="00B70178"/>
    <w:rsid w:val="00C11C67"/>
    <w:rsid w:val="00C45B4B"/>
    <w:rsid w:val="00C52A00"/>
    <w:rsid w:val="00C5511E"/>
    <w:rsid w:val="00CC0840"/>
    <w:rsid w:val="00D03DCC"/>
    <w:rsid w:val="00D209D3"/>
    <w:rsid w:val="00E32FBE"/>
    <w:rsid w:val="00EB1CB4"/>
    <w:rsid w:val="00EB4931"/>
    <w:rsid w:val="00F00F77"/>
    <w:rsid w:val="00F66ACD"/>
    <w:rsid w:val="00F7687A"/>
    <w:rsid w:val="00F9275C"/>
    <w:rsid w:val="00F946EA"/>
    <w:rsid w:val="00FA4DC6"/>
    <w:rsid w:val="00FC5FC9"/>
    <w:rsid w:val="00FE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1844EE"/>
  <w15:chartTrackingRefBased/>
  <w15:docId w15:val="{226297F7-A1C4-44E4-96B8-9EEF611E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8E8"/>
    <w:pPr>
      <w:spacing w:line="540" w:lineRule="exact"/>
    </w:pPr>
    <w:rPr>
      <w:sz w:val="21"/>
      <w:szCs w:val="21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C11C67"/>
    <w:rPr>
      <w:rFonts w:eastAsiaTheme="minorEastAsia"/>
      <w:sz w:val="21"/>
      <w:szCs w:val="21"/>
      <w:lang w:val="en-US" w:eastAsia="ja-JP"/>
      <w14:ligatures w14:val="none"/>
    </w:rPr>
  </w:style>
  <w:style w:type="paragraph" w:styleId="a5">
    <w:name w:val="footer"/>
    <w:basedOn w:val="a"/>
    <w:link w:val="a6"/>
    <w:uiPriority w:val="99"/>
    <w:unhideWhenUsed/>
    <w:rsid w:val="00C11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C11C67"/>
    <w:rPr>
      <w:rFonts w:eastAsiaTheme="minorEastAsia"/>
      <w:sz w:val="21"/>
      <w:szCs w:val="21"/>
      <w:lang w:val="en-US" w:eastAsia="ja-JP"/>
      <w14:ligatures w14:val="none"/>
    </w:rPr>
  </w:style>
  <w:style w:type="table" w:customStyle="1" w:styleId="1">
    <w:name w:val="表 (格子)1"/>
    <w:basedOn w:val="a1"/>
    <w:next w:val="a7"/>
    <w:uiPriority w:val="39"/>
    <w:rsid w:val="00EB4931"/>
    <w:pPr>
      <w:spacing w:after="0" w:line="240" w:lineRule="auto"/>
    </w:pPr>
    <w:rPr>
      <w:sz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B4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2D6917"/>
    <w:pPr>
      <w:spacing w:after="0" w:line="240" w:lineRule="auto"/>
    </w:pPr>
    <w:rPr>
      <w:sz w:val="21"/>
      <w:szCs w:val="21"/>
      <w:lang w:val="en-US" w:eastAsia="ja-JP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F66AC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66ACD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66ACD"/>
    <w:rPr>
      <w:sz w:val="20"/>
      <w:szCs w:val="20"/>
      <w:lang w:val="en-US" w:eastAsia="ja-JP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66AC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66ACD"/>
    <w:rPr>
      <w:b/>
      <w:bCs/>
      <w:sz w:val="20"/>
      <w:szCs w:val="2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7C950-B6CC-4547-9354-E998CB1CC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yali Ghosh</dc:creator>
  <cp:lastModifiedBy>康太 山田</cp:lastModifiedBy>
  <cp:revision>2</cp:revision>
  <dcterms:created xsi:type="dcterms:W3CDTF">2024-07-09T14:10:00Z</dcterms:created>
  <dcterms:modified xsi:type="dcterms:W3CDTF">2024-07-09T14:10:00Z</dcterms:modified>
</cp:coreProperties>
</file>